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637" w:rsidRDefault="00891637" w:rsidP="00891637">
      <w:pPr>
        <w:spacing w:after="0" w:line="360" w:lineRule="auto"/>
        <w:jc w:val="center"/>
        <w:rPr>
          <w:b/>
          <w:sz w:val="28"/>
        </w:rPr>
      </w:pPr>
      <w:r w:rsidRPr="00891637">
        <w:rPr>
          <w:b/>
          <w:sz w:val="28"/>
        </w:rPr>
        <w:t>Supplementary Information</w:t>
      </w:r>
    </w:p>
    <w:p w:rsidR="00891637" w:rsidRPr="00891637" w:rsidRDefault="0036251A" w:rsidP="00891637">
      <w:pPr>
        <w:spacing w:after="0" w:line="360" w:lineRule="auto"/>
        <w:jc w:val="center"/>
        <w:rPr>
          <w:b/>
          <w:sz w:val="28"/>
        </w:rPr>
      </w:pPr>
      <w:r>
        <w:rPr>
          <w:b/>
          <w:sz w:val="28"/>
        </w:rPr>
        <w:t>For</w:t>
      </w:r>
    </w:p>
    <w:p w:rsidR="00891637" w:rsidRDefault="00891637" w:rsidP="00891637">
      <w:pPr>
        <w:spacing w:after="0" w:line="360" w:lineRule="auto"/>
        <w:jc w:val="center"/>
        <w:rPr>
          <w:b/>
        </w:rPr>
      </w:pPr>
      <w:r>
        <w:rPr>
          <w:b/>
        </w:rPr>
        <w:t>Bioi</w:t>
      </w:r>
      <w:r w:rsidRPr="00B77842">
        <w:rPr>
          <w:b/>
        </w:rPr>
        <w:t xml:space="preserve">nspired </w:t>
      </w:r>
      <w:r>
        <w:rPr>
          <w:b/>
        </w:rPr>
        <w:t xml:space="preserve">bi-phasic </w:t>
      </w:r>
      <w:r w:rsidRPr="00B77842">
        <w:rPr>
          <w:b/>
        </w:rPr>
        <w:t xml:space="preserve">3D </w:t>
      </w:r>
      <w:r>
        <w:rPr>
          <w:b/>
        </w:rPr>
        <w:t>nanof</w:t>
      </w:r>
      <w:r w:rsidRPr="00B77842">
        <w:rPr>
          <w:b/>
        </w:rPr>
        <w:t>lower</w:t>
      </w:r>
      <w:r>
        <w:rPr>
          <w:b/>
        </w:rPr>
        <w:t>s of MgO</w:t>
      </w:r>
      <w:r w:rsidRPr="00B77842">
        <w:rPr>
          <w:b/>
        </w:rPr>
        <w:t>/</w:t>
      </w:r>
      <w:proofErr w:type="gramStart"/>
      <w:r w:rsidRPr="00B77842">
        <w:rPr>
          <w:b/>
        </w:rPr>
        <w:t>Mg(</w:t>
      </w:r>
      <w:proofErr w:type="gramEnd"/>
      <w:r w:rsidRPr="00B77842">
        <w:rPr>
          <w:b/>
        </w:rPr>
        <w:t>OH)</w:t>
      </w:r>
      <w:r w:rsidRPr="00B77842">
        <w:rPr>
          <w:b/>
          <w:vertAlign w:val="subscript"/>
        </w:rPr>
        <w:t>2</w:t>
      </w:r>
      <w:r>
        <w:rPr>
          <w:b/>
          <w:vertAlign w:val="subscript"/>
        </w:rPr>
        <w:t xml:space="preserve"> </w:t>
      </w:r>
      <w:r>
        <w:rPr>
          <w:b/>
        </w:rPr>
        <w:t>coated melamine sponge as a novel bactericidal agent</w:t>
      </w:r>
    </w:p>
    <w:p w:rsidR="00891637" w:rsidRPr="00A963DF" w:rsidRDefault="00891637" w:rsidP="00891637">
      <w:pPr>
        <w:spacing w:after="0" w:line="360" w:lineRule="auto"/>
        <w:jc w:val="center"/>
        <w:rPr>
          <w:szCs w:val="24"/>
          <w:vertAlign w:val="superscript"/>
        </w:rPr>
      </w:pPr>
      <w:r w:rsidRPr="00A963DF">
        <w:rPr>
          <w:szCs w:val="24"/>
        </w:rPr>
        <w:t xml:space="preserve">Ashutosh </w:t>
      </w:r>
      <w:proofErr w:type="spellStart"/>
      <w:r w:rsidRPr="00A963DF">
        <w:rPr>
          <w:szCs w:val="24"/>
        </w:rPr>
        <w:t>Agarwal</w:t>
      </w:r>
      <w:r w:rsidRPr="00A963DF">
        <w:rPr>
          <w:szCs w:val="24"/>
          <w:vertAlign w:val="superscript"/>
        </w:rPr>
        <w:t>a</w:t>
      </w:r>
      <w:proofErr w:type="spellEnd"/>
      <w:r w:rsidRPr="00A963DF">
        <w:rPr>
          <w:szCs w:val="24"/>
        </w:rPr>
        <w:t xml:space="preserve">, </w:t>
      </w:r>
      <w:proofErr w:type="spellStart"/>
      <w:r>
        <w:rPr>
          <w:szCs w:val="24"/>
        </w:rPr>
        <w:t>Hasanthi</w:t>
      </w:r>
      <w:proofErr w:type="spellEnd"/>
      <w:r>
        <w:rPr>
          <w:szCs w:val="24"/>
        </w:rPr>
        <w:t xml:space="preserve"> L. </w:t>
      </w:r>
      <w:proofErr w:type="spellStart"/>
      <w:r>
        <w:rPr>
          <w:szCs w:val="24"/>
        </w:rPr>
        <w:t>Senevirathna</w:t>
      </w:r>
      <w:r>
        <w:rPr>
          <w:szCs w:val="24"/>
          <w:vertAlign w:val="superscript"/>
        </w:rPr>
        <w:t>a</w:t>
      </w:r>
      <w:proofErr w:type="spellEnd"/>
      <w:r>
        <w:rPr>
          <w:szCs w:val="24"/>
        </w:rPr>
        <w:t xml:space="preserve">, </w:t>
      </w:r>
      <w:r w:rsidRPr="00A963DF">
        <w:rPr>
          <w:szCs w:val="24"/>
        </w:rPr>
        <w:t>Seok Hwee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Koo</w:t>
      </w:r>
      <w:r w:rsidRPr="00A963DF">
        <w:rPr>
          <w:szCs w:val="24"/>
          <w:vertAlign w:val="superscript"/>
        </w:rPr>
        <w:t>b</w:t>
      </w:r>
      <w:proofErr w:type="spellEnd"/>
      <w:r w:rsidRPr="00A963DF">
        <w:rPr>
          <w:szCs w:val="24"/>
        </w:rPr>
        <w:t xml:space="preserve">, Crystal Wong Shie </w:t>
      </w:r>
      <w:proofErr w:type="spellStart"/>
      <w:r w:rsidRPr="00A963DF">
        <w:rPr>
          <w:szCs w:val="24"/>
        </w:rPr>
        <w:t>Lyeen</w:t>
      </w:r>
      <w:r w:rsidRPr="00A963DF">
        <w:rPr>
          <w:szCs w:val="24"/>
          <w:vertAlign w:val="superscript"/>
        </w:rPr>
        <w:t>c</w:t>
      </w:r>
      <w:proofErr w:type="spellEnd"/>
      <w:r w:rsidRPr="00A963DF">
        <w:rPr>
          <w:szCs w:val="24"/>
        </w:rPr>
        <w:t xml:space="preserve">, Terence Lim Sey </w:t>
      </w:r>
      <w:proofErr w:type="spellStart"/>
      <w:r w:rsidRPr="00A963DF">
        <w:rPr>
          <w:szCs w:val="24"/>
        </w:rPr>
        <w:t>Kiat</w:t>
      </w:r>
      <w:r w:rsidRPr="00A963DF">
        <w:rPr>
          <w:szCs w:val="24"/>
          <w:vertAlign w:val="superscript"/>
        </w:rPr>
        <w:t>d</w:t>
      </w:r>
      <w:proofErr w:type="spellEnd"/>
      <w:r w:rsidRPr="00A963DF">
        <w:rPr>
          <w:szCs w:val="24"/>
        </w:rPr>
        <w:t xml:space="preserve">, Ng Foo </w:t>
      </w:r>
      <w:proofErr w:type="spellStart"/>
      <w:r w:rsidRPr="00A963DF">
        <w:rPr>
          <w:szCs w:val="24"/>
        </w:rPr>
        <w:t>Cheong</w:t>
      </w:r>
      <w:r w:rsidR="00D97BDD">
        <w:rPr>
          <w:szCs w:val="24"/>
          <w:vertAlign w:val="superscript"/>
        </w:rPr>
        <w:t>d</w:t>
      </w:r>
      <w:bookmarkStart w:id="0" w:name="_GoBack"/>
      <w:bookmarkEnd w:id="0"/>
      <w:proofErr w:type="spellEnd"/>
      <w:r w:rsidRPr="00A963DF">
        <w:rPr>
          <w:szCs w:val="24"/>
        </w:rPr>
        <w:t xml:space="preserve">, Franklin </w:t>
      </w:r>
      <w:proofErr w:type="spellStart"/>
      <w:r w:rsidRPr="00A963DF">
        <w:rPr>
          <w:szCs w:val="24"/>
        </w:rPr>
        <w:t>Anariba</w:t>
      </w:r>
      <w:r>
        <w:rPr>
          <w:szCs w:val="24"/>
          <w:vertAlign w:val="superscript"/>
        </w:rPr>
        <w:t>a,</w:t>
      </w:r>
      <w:r w:rsidRPr="00A963DF">
        <w:rPr>
          <w:szCs w:val="24"/>
          <w:vertAlign w:val="superscript"/>
        </w:rPr>
        <w:t>e</w:t>
      </w:r>
      <w:proofErr w:type="spellEnd"/>
      <w:r w:rsidRPr="00A963DF">
        <w:rPr>
          <w:szCs w:val="24"/>
        </w:rPr>
        <w:t xml:space="preserve">, Ping </w:t>
      </w:r>
      <w:proofErr w:type="spellStart"/>
      <w:r w:rsidRPr="00A963DF">
        <w:rPr>
          <w:szCs w:val="24"/>
        </w:rPr>
        <w:t>Wu</w:t>
      </w:r>
      <w:r w:rsidR="00D97BDD">
        <w:rPr>
          <w:szCs w:val="24"/>
          <w:vertAlign w:val="superscript"/>
        </w:rPr>
        <w:t>a</w:t>
      </w:r>
      <w:proofErr w:type="spellEnd"/>
      <w:r w:rsidRPr="00A963DF">
        <w:rPr>
          <w:szCs w:val="24"/>
          <w:vertAlign w:val="superscript"/>
        </w:rPr>
        <w:t>*</w:t>
      </w:r>
    </w:p>
    <w:p w:rsidR="00891637" w:rsidRPr="00F37AF7" w:rsidRDefault="00891637" w:rsidP="00891637">
      <w:pPr>
        <w:spacing w:after="0" w:line="360" w:lineRule="auto"/>
        <w:jc w:val="center"/>
        <w:rPr>
          <w:sz w:val="22"/>
          <w:szCs w:val="22"/>
        </w:rPr>
      </w:pPr>
      <w:proofErr w:type="spellStart"/>
      <w:r w:rsidRPr="00F37AF7">
        <w:rPr>
          <w:sz w:val="22"/>
          <w:szCs w:val="22"/>
          <w:vertAlign w:val="superscript"/>
        </w:rPr>
        <w:t>a</w:t>
      </w:r>
      <w:r w:rsidRPr="00F37AF7">
        <w:rPr>
          <w:sz w:val="22"/>
          <w:szCs w:val="22"/>
        </w:rPr>
        <w:t>Entropic</w:t>
      </w:r>
      <w:proofErr w:type="spellEnd"/>
      <w:r w:rsidRPr="00F37AF7">
        <w:rPr>
          <w:sz w:val="22"/>
          <w:szCs w:val="22"/>
        </w:rPr>
        <w:t xml:space="preserve"> Interface Group, Engineering Product Development, Singapore University of Technology and Design, 8 Somapah Road, 487372, Singapore</w:t>
      </w:r>
    </w:p>
    <w:p w:rsidR="00891637" w:rsidRPr="00F37AF7" w:rsidRDefault="00891637" w:rsidP="00891637">
      <w:pPr>
        <w:spacing w:after="0" w:line="360" w:lineRule="auto"/>
        <w:jc w:val="center"/>
        <w:rPr>
          <w:sz w:val="22"/>
          <w:szCs w:val="22"/>
        </w:rPr>
      </w:pPr>
      <w:proofErr w:type="spellStart"/>
      <w:r w:rsidRPr="00F37AF7">
        <w:rPr>
          <w:sz w:val="22"/>
          <w:szCs w:val="22"/>
          <w:vertAlign w:val="superscript"/>
        </w:rPr>
        <w:t>b</w:t>
      </w:r>
      <w:r w:rsidRPr="00F37AF7">
        <w:rPr>
          <w:sz w:val="22"/>
          <w:szCs w:val="22"/>
        </w:rPr>
        <w:t>Clinical</w:t>
      </w:r>
      <w:proofErr w:type="spellEnd"/>
      <w:r w:rsidRPr="00F37AF7">
        <w:rPr>
          <w:sz w:val="22"/>
          <w:szCs w:val="22"/>
        </w:rPr>
        <w:t xml:space="preserve"> Trials and Research Unit, Changi General Hospital, 2 </w:t>
      </w:r>
      <w:proofErr w:type="spellStart"/>
      <w:r w:rsidRPr="00F37AF7">
        <w:rPr>
          <w:sz w:val="22"/>
          <w:szCs w:val="22"/>
        </w:rPr>
        <w:t>Simei</w:t>
      </w:r>
      <w:proofErr w:type="spellEnd"/>
      <w:r w:rsidRPr="00F37AF7">
        <w:rPr>
          <w:sz w:val="22"/>
          <w:szCs w:val="22"/>
        </w:rPr>
        <w:t xml:space="preserve"> Street 3, Singapore 529889</w:t>
      </w:r>
    </w:p>
    <w:p w:rsidR="00891637" w:rsidRPr="00F37AF7" w:rsidRDefault="00891637" w:rsidP="00891637">
      <w:pPr>
        <w:spacing w:after="0" w:line="360" w:lineRule="auto"/>
        <w:jc w:val="center"/>
        <w:rPr>
          <w:sz w:val="22"/>
          <w:szCs w:val="22"/>
        </w:rPr>
      </w:pPr>
      <w:proofErr w:type="spellStart"/>
      <w:r w:rsidRPr="00F37AF7">
        <w:rPr>
          <w:sz w:val="22"/>
          <w:szCs w:val="22"/>
          <w:vertAlign w:val="superscript"/>
        </w:rPr>
        <w:t>c</w:t>
      </w:r>
      <w:r w:rsidRPr="00F37AF7">
        <w:rPr>
          <w:sz w:val="22"/>
          <w:szCs w:val="22"/>
        </w:rPr>
        <w:t>Department</w:t>
      </w:r>
      <w:proofErr w:type="spellEnd"/>
      <w:r w:rsidRPr="00F37AF7">
        <w:rPr>
          <w:sz w:val="22"/>
          <w:szCs w:val="22"/>
        </w:rPr>
        <w:t xml:space="preserve"> of Laboratory Medicine, Changi General Hospital, 2 </w:t>
      </w:r>
      <w:proofErr w:type="spellStart"/>
      <w:r w:rsidRPr="00F37AF7">
        <w:rPr>
          <w:sz w:val="22"/>
          <w:szCs w:val="22"/>
        </w:rPr>
        <w:t>Simei</w:t>
      </w:r>
      <w:proofErr w:type="spellEnd"/>
      <w:r w:rsidRPr="00F37AF7">
        <w:rPr>
          <w:sz w:val="22"/>
          <w:szCs w:val="22"/>
        </w:rPr>
        <w:t xml:space="preserve"> Street 3, Singapore 529889</w:t>
      </w:r>
    </w:p>
    <w:p w:rsidR="00891637" w:rsidRPr="00F37AF7" w:rsidRDefault="00891637" w:rsidP="00891637">
      <w:pPr>
        <w:spacing w:after="0" w:line="360" w:lineRule="auto"/>
        <w:jc w:val="center"/>
        <w:rPr>
          <w:sz w:val="22"/>
          <w:szCs w:val="22"/>
        </w:rPr>
      </w:pPr>
      <w:proofErr w:type="spellStart"/>
      <w:proofErr w:type="gramStart"/>
      <w:r w:rsidRPr="00F37AF7">
        <w:rPr>
          <w:sz w:val="22"/>
          <w:szCs w:val="22"/>
          <w:vertAlign w:val="superscript"/>
        </w:rPr>
        <w:t>d</w:t>
      </w:r>
      <w:r w:rsidRPr="00F37AF7">
        <w:rPr>
          <w:sz w:val="22"/>
          <w:szCs w:val="22"/>
        </w:rPr>
        <w:t>Department</w:t>
      </w:r>
      <w:proofErr w:type="spellEnd"/>
      <w:proofErr w:type="gramEnd"/>
      <w:r w:rsidRPr="00F37AF7">
        <w:rPr>
          <w:sz w:val="22"/>
          <w:szCs w:val="22"/>
        </w:rPr>
        <w:t xml:space="preserve"> of Urology, Changi General Hospital, 2 </w:t>
      </w:r>
      <w:proofErr w:type="spellStart"/>
      <w:r w:rsidRPr="00F37AF7">
        <w:rPr>
          <w:sz w:val="22"/>
          <w:szCs w:val="22"/>
        </w:rPr>
        <w:t>Simei</w:t>
      </w:r>
      <w:proofErr w:type="spellEnd"/>
      <w:r w:rsidRPr="00F37AF7">
        <w:rPr>
          <w:sz w:val="22"/>
          <w:szCs w:val="22"/>
        </w:rPr>
        <w:t xml:space="preserve"> Street 3, Singapore 529889</w:t>
      </w:r>
    </w:p>
    <w:p w:rsidR="00891637" w:rsidRPr="00F37AF7" w:rsidRDefault="00891637" w:rsidP="00891637">
      <w:pPr>
        <w:spacing w:after="0" w:line="360" w:lineRule="auto"/>
        <w:jc w:val="center"/>
        <w:rPr>
          <w:sz w:val="22"/>
          <w:szCs w:val="22"/>
        </w:rPr>
      </w:pPr>
      <w:proofErr w:type="spellStart"/>
      <w:proofErr w:type="gramStart"/>
      <w:r w:rsidRPr="00F37AF7">
        <w:rPr>
          <w:sz w:val="22"/>
          <w:szCs w:val="22"/>
          <w:vertAlign w:val="superscript"/>
        </w:rPr>
        <w:t>e</w:t>
      </w:r>
      <w:r w:rsidRPr="007E279F">
        <w:rPr>
          <w:sz w:val="22"/>
          <w:szCs w:val="22"/>
        </w:rPr>
        <w:t>Anariba</w:t>
      </w:r>
      <w:proofErr w:type="spellEnd"/>
      <w:proofErr w:type="gramEnd"/>
      <w:r w:rsidRPr="007E279F">
        <w:rPr>
          <w:sz w:val="22"/>
          <w:szCs w:val="22"/>
        </w:rPr>
        <w:t xml:space="preserve"> Brands Group, Science, Mathematics and Technology, affiliated to </w:t>
      </w:r>
      <w:r w:rsidRPr="00F37AF7">
        <w:rPr>
          <w:sz w:val="22"/>
          <w:szCs w:val="22"/>
        </w:rPr>
        <w:t>Engineering Product Development, Singapore University of Technology and Design, 8 Somapah Road, 487372, Singapore</w:t>
      </w:r>
    </w:p>
    <w:p w:rsidR="00891637" w:rsidRPr="00F37AF7" w:rsidRDefault="00891637" w:rsidP="00891637">
      <w:pPr>
        <w:spacing w:after="0" w:line="360" w:lineRule="auto"/>
        <w:jc w:val="center"/>
        <w:rPr>
          <w:sz w:val="22"/>
          <w:szCs w:val="22"/>
        </w:rPr>
      </w:pPr>
      <w:r w:rsidRPr="00F37AF7">
        <w:rPr>
          <w:sz w:val="22"/>
          <w:szCs w:val="22"/>
        </w:rPr>
        <w:t>Corresponding Authors</w:t>
      </w:r>
      <w:r>
        <w:rPr>
          <w:sz w:val="22"/>
          <w:szCs w:val="22"/>
        </w:rPr>
        <w:t>:</w:t>
      </w:r>
    </w:p>
    <w:p w:rsidR="00891637" w:rsidRDefault="00891637" w:rsidP="00891637">
      <w:pPr>
        <w:spacing w:after="0" w:line="360" w:lineRule="auto"/>
        <w:jc w:val="center"/>
        <w:rPr>
          <w:sz w:val="22"/>
          <w:szCs w:val="22"/>
        </w:rPr>
      </w:pPr>
      <w:r w:rsidRPr="00F37AF7">
        <w:rPr>
          <w:sz w:val="22"/>
          <w:szCs w:val="22"/>
          <w:vertAlign w:val="superscript"/>
        </w:rPr>
        <w:t>*</w:t>
      </w:r>
      <w:r w:rsidRPr="00F37AF7">
        <w:rPr>
          <w:sz w:val="22"/>
          <w:szCs w:val="22"/>
        </w:rPr>
        <w:t xml:space="preserve">E-mail: </w:t>
      </w:r>
      <w:hyperlink r:id="rId4" w:history="1">
        <w:r w:rsidRPr="009E5D3C">
          <w:rPr>
            <w:rStyle w:val="Hyperlink"/>
            <w:color w:val="auto"/>
            <w:sz w:val="22"/>
            <w:szCs w:val="22"/>
            <w:u w:val="none"/>
          </w:rPr>
          <w:t>wuping@sutd.edu.sg</w:t>
        </w:r>
      </w:hyperlink>
    </w:p>
    <w:p w:rsidR="00F6410E" w:rsidRDefault="00D97BDD"/>
    <w:p w:rsidR="00891637" w:rsidRDefault="00891637"/>
    <w:p w:rsidR="00891637" w:rsidRDefault="00891637">
      <w:r w:rsidRPr="00891637">
        <w:rPr>
          <w:b/>
        </w:rPr>
        <w:t>Fig. S1</w:t>
      </w:r>
      <w:r>
        <w:t xml:space="preserve"> Magnesium release profile of </w:t>
      </w:r>
      <w:r w:rsidRPr="00891637">
        <w:t>MgO/</w:t>
      </w:r>
      <w:proofErr w:type="gramStart"/>
      <w:r w:rsidRPr="00891637">
        <w:t>Mg(</w:t>
      </w:r>
      <w:proofErr w:type="gramEnd"/>
      <w:r w:rsidRPr="00891637">
        <w:t>OH)</w:t>
      </w:r>
      <w:r w:rsidRPr="00891637">
        <w:rPr>
          <w:vertAlign w:val="subscript"/>
        </w:rPr>
        <w:t xml:space="preserve">2 </w:t>
      </w:r>
      <w:r w:rsidRPr="00891637">
        <w:t>coated melamine sponge.</w:t>
      </w:r>
    </w:p>
    <w:p w:rsidR="00891637" w:rsidRDefault="00891637" w:rsidP="00891637">
      <w:r w:rsidRPr="00891637">
        <w:rPr>
          <w:noProof/>
        </w:rPr>
        <w:drawing>
          <wp:inline distT="0" distB="0" distL="0" distR="0">
            <wp:extent cx="4067175" cy="2586152"/>
            <wp:effectExtent l="0" t="0" r="0" b="5080"/>
            <wp:docPr id="1" name="Picture 1" descr="D:\SUTD\Journals\Second Paper\Supplimentary Information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UTD\Journals\Second Paper\Supplimentary Information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172" cy="2586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1637" w:rsidSect="00C12906">
      <w:pgSz w:w="11906" w:h="16838" w:code="9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637"/>
    <w:rsid w:val="00002C7D"/>
    <w:rsid w:val="00006DC0"/>
    <w:rsid w:val="00012E7A"/>
    <w:rsid w:val="0001486B"/>
    <w:rsid w:val="00017DC7"/>
    <w:rsid w:val="00020E5D"/>
    <w:rsid w:val="00022E63"/>
    <w:rsid w:val="000232E7"/>
    <w:rsid w:val="0002334F"/>
    <w:rsid w:val="000309A2"/>
    <w:rsid w:val="00035864"/>
    <w:rsid w:val="00040909"/>
    <w:rsid w:val="00045E6E"/>
    <w:rsid w:val="0005221F"/>
    <w:rsid w:val="00062471"/>
    <w:rsid w:val="0006436B"/>
    <w:rsid w:val="00090686"/>
    <w:rsid w:val="00093D62"/>
    <w:rsid w:val="00095925"/>
    <w:rsid w:val="000C03AA"/>
    <w:rsid w:val="000C06AF"/>
    <w:rsid w:val="000C2F01"/>
    <w:rsid w:val="000C2F30"/>
    <w:rsid w:val="000E1466"/>
    <w:rsid w:val="000E25B4"/>
    <w:rsid w:val="00122645"/>
    <w:rsid w:val="001309E4"/>
    <w:rsid w:val="00134364"/>
    <w:rsid w:val="0014325F"/>
    <w:rsid w:val="0016564B"/>
    <w:rsid w:val="00173213"/>
    <w:rsid w:val="00174294"/>
    <w:rsid w:val="00182A75"/>
    <w:rsid w:val="001C3CD7"/>
    <w:rsid w:val="0020149C"/>
    <w:rsid w:val="002040B3"/>
    <w:rsid w:val="00207E58"/>
    <w:rsid w:val="002135A3"/>
    <w:rsid w:val="00221AE8"/>
    <w:rsid w:val="00227C8C"/>
    <w:rsid w:val="00232D7B"/>
    <w:rsid w:val="0023574B"/>
    <w:rsid w:val="0024038F"/>
    <w:rsid w:val="00244978"/>
    <w:rsid w:val="002602B9"/>
    <w:rsid w:val="00261676"/>
    <w:rsid w:val="00264EA0"/>
    <w:rsid w:val="00284095"/>
    <w:rsid w:val="00285A1F"/>
    <w:rsid w:val="00285CF5"/>
    <w:rsid w:val="002A0465"/>
    <w:rsid w:val="002B1821"/>
    <w:rsid w:val="002C4849"/>
    <w:rsid w:val="002D7901"/>
    <w:rsid w:val="002E60D1"/>
    <w:rsid w:val="002E7CA7"/>
    <w:rsid w:val="00332719"/>
    <w:rsid w:val="003420ED"/>
    <w:rsid w:val="00343DFC"/>
    <w:rsid w:val="003554B8"/>
    <w:rsid w:val="00355AE2"/>
    <w:rsid w:val="00360490"/>
    <w:rsid w:val="0036251A"/>
    <w:rsid w:val="00365914"/>
    <w:rsid w:val="00372374"/>
    <w:rsid w:val="0038460A"/>
    <w:rsid w:val="00385BC7"/>
    <w:rsid w:val="00387FA3"/>
    <w:rsid w:val="00393EEB"/>
    <w:rsid w:val="00394A92"/>
    <w:rsid w:val="00396D00"/>
    <w:rsid w:val="003A4C03"/>
    <w:rsid w:val="003B3B85"/>
    <w:rsid w:val="003C4066"/>
    <w:rsid w:val="003C6ACC"/>
    <w:rsid w:val="003E55A8"/>
    <w:rsid w:val="003E7F8B"/>
    <w:rsid w:val="003F52DB"/>
    <w:rsid w:val="003F6304"/>
    <w:rsid w:val="004155D6"/>
    <w:rsid w:val="004238EA"/>
    <w:rsid w:val="00430A8E"/>
    <w:rsid w:val="00447AF4"/>
    <w:rsid w:val="004547F9"/>
    <w:rsid w:val="00462620"/>
    <w:rsid w:val="004B1CC1"/>
    <w:rsid w:val="004E3852"/>
    <w:rsid w:val="004F64EA"/>
    <w:rsid w:val="005076B9"/>
    <w:rsid w:val="0051258B"/>
    <w:rsid w:val="005300CF"/>
    <w:rsid w:val="00547DBD"/>
    <w:rsid w:val="005648A3"/>
    <w:rsid w:val="00576183"/>
    <w:rsid w:val="00580C05"/>
    <w:rsid w:val="005A281D"/>
    <w:rsid w:val="005B14E0"/>
    <w:rsid w:val="005B16E6"/>
    <w:rsid w:val="005C031E"/>
    <w:rsid w:val="005C05E8"/>
    <w:rsid w:val="005C1144"/>
    <w:rsid w:val="005E61EF"/>
    <w:rsid w:val="005F3072"/>
    <w:rsid w:val="005F53B8"/>
    <w:rsid w:val="00617A78"/>
    <w:rsid w:val="00626E0A"/>
    <w:rsid w:val="00652157"/>
    <w:rsid w:val="00653567"/>
    <w:rsid w:val="00682840"/>
    <w:rsid w:val="00691E65"/>
    <w:rsid w:val="006A23B5"/>
    <w:rsid w:val="006B02B8"/>
    <w:rsid w:val="006B06D3"/>
    <w:rsid w:val="006B16E4"/>
    <w:rsid w:val="006B284E"/>
    <w:rsid w:val="006D5B34"/>
    <w:rsid w:val="006E405A"/>
    <w:rsid w:val="006F0527"/>
    <w:rsid w:val="006F4E7E"/>
    <w:rsid w:val="007025ED"/>
    <w:rsid w:val="007112E2"/>
    <w:rsid w:val="00712E48"/>
    <w:rsid w:val="007149BB"/>
    <w:rsid w:val="00722B60"/>
    <w:rsid w:val="00730EF8"/>
    <w:rsid w:val="00735013"/>
    <w:rsid w:val="0074128E"/>
    <w:rsid w:val="00745C64"/>
    <w:rsid w:val="00770EC2"/>
    <w:rsid w:val="00793875"/>
    <w:rsid w:val="00794023"/>
    <w:rsid w:val="00797352"/>
    <w:rsid w:val="007A5EFE"/>
    <w:rsid w:val="007B37A6"/>
    <w:rsid w:val="007C45D9"/>
    <w:rsid w:val="007C49BB"/>
    <w:rsid w:val="007C71AF"/>
    <w:rsid w:val="007D3580"/>
    <w:rsid w:val="008147D5"/>
    <w:rsid w:val="008150FF"/>
    <w:rsid w:val="00817F15"/>
    <w:rsid w:val="008231F6"/>
    <w:rsid w:val="008254A6"/>
    <w:rsid w:val="00836B1E"/>
    <w:rsid w:val="00854E31"/>
    <w:rsid w:val="00856507"/>
    <w:rsid w:val="0086058A"/>
    <w:rsid w:val="008734D3"/>
    <w:rsid w:val="00876779"/>
    <w:rsid w:val="00877A7D"/>
    <w:rsid w:val="00884581"/>
    <w:rsid w:val="00891637"/>
    <w:rsid w:val="00893907"/>
    <w:rsid w:val="008A402E"/>
    <w:rsid w:val="008B1ED4"/>
    <w:rsid w:val="008B2E7A"/>
    <w:rsid w:val="008B38F6"/>
    <w:rsid w:val="008B3D14"/>
    <w:rsid w:val="008B7786"/>
    <w:rsid w:val="008C270B"/>
    <w:rsid w:val="008C3FAF"/>
    <w:rsid w:val="008D447E"/>
    <w:rsid w:val="008E3D63"/>
    <w:rsid w:val="008E4F48"/>
    <w:rsid w:val="008E539C"/>
    <w:rsid w:val="008F3433"/>
    <w:rsid w:val="0091406B"/>
    <w:rsid w:val="00925BBC"/>
    <w:rsid w:val="0093117E"/>
    <w:rsid w:val="00932EF2"/>
    <w:rsid w:val="00934FC3"/>
    <w:rsid w:val="00937609"/>
    <w:rsid w:val="0094011F"/>
    <w:rsid w:val="00940FD5"/>
    <w:rsid w:val="0095705C"/>
    <w:rsid w:val="00957C13"/>
    <w:rsid w:val="0096512B"/>
    <w:rsid w:val="00971F0D"/>
    <w:rsid w:val="00972A80"/>
    <w:rsid w:val="00995331"/>
    <w:rsid w:val="009A3600"/>
    <w:rsid w:val="009B2B8A"/>
    <w:rsid w:val="009B3563"/>
    <w:rsid w:val="009C162A"/>
    <w:rsid w:val="009D29A6"/>
    <w:rsid w:val="009E13B5"/>
    <w:rsid w:val="009F40C6"/>
    <w:rsid w:val="009F4572"/>
    <w:rsid w:val="00A01079"/>
    <w:rsid w:val="00A021B2"/>
    <w:rsid w:val="00A030AD"/>
    <w:rsid w:val="00A318CC"/>
    <w:rsid w:val="00A403DE"/>
    <w:rsid w:val="00A46BE0"/>
    <w:rsid w:val="00A73BBB"/>
    <w:rsid w:val="00AA2ABF"/>
    <w:rsid w:val="00AB24FC"/>
    <w:rsid w:val="00AB37E5"/>
    <w:rsid w:val="00AC03E6"/>
    <w:rsid w:val="00AD069E"/>
    <w:rsid w:val="00AD132B"/>
    <w:rsid w:val="00AE0814"/>
    <w:rsid w:val="00AE4608"/>
    <w:rsid w:val="00AF6B6C"/>
    <w:rsid w:val="00B03969"/>
    <w:rsid w:val="00B136D1"/>
    <w:rsid w:val="00B156F1"/>
    <w:rsid w:val="00B1710B"/>
    <w:rsid w:val="00B21C98"/>
    <w:rsid w:val="00B25066"/>
    <w:rsid w:val="00B63017"/>
    <w:rsid w:val="00B7466B"/>
    <w:rsid w:val="00B77AB0"/>
    <w:rsid w:val="00B8435F"/>
    <w:rsid w:val="00B84FE7"/>
    <w:rsid w:val="00B90832"/>
    <w:rsid w:val="00B931D1"/>
    <w:rsid w:val="00BA0E9D"/>
    <w:rsid w:val="00BA22A1"/>
    <w:rsid w:val="00BA5508"/>
    <w:rsid w:val="00BA7B41"/>
    <w:rsid w:val="00BB0699"/>
    <w:rsid w:val="00BB4AF6"/>
    <w:rsid w:val="00BB76CE"/>
    <w:rsid w:val="00BD71D7"/>
    <w:rsid w:val="00BE4162"/>
    <w:rsid w:val="00C12906"/>
    <w:rsid w:val="00C26305"/>
    <w:rsid w:val="00C36087"/>
    <w:rsid w:val="00C77DEC"/>
    <w:rsid w:val="00C94C8E"/>
    <w:rsid w:val="00CA5993"/>
    <w:rsid w:val="00CA7376"/>
    <w:rsid w:val="00CC1F4B"/>
    <w:rsid w:val="00CC6564"/>
    <w:rsid w:val="00CD5380"/>
    <w:rsid w:val="00CD6E9B"/>
    <w:rsid w:val="00CF6836"/>
    <w:rsid w:val="00D04DD1"/>
    <w:rsid w:val="00D210CB"/>
    <w:rsid w:val="00D32F15"/>
    <w:rsid w:val="00D33052"/>
    <w:rsid w:val="00D41713"/>
    <w:rsid w:val="00D41C3D"/>
    <w:rsid w:val="00D457F9"/>
    <w:rsid w:val="00D47EBF"/>
    <w:rsid w:val="00D53203"/>
    <w:rsid w:val="00D54499"/>
    <w:rsid w:val="00D63471"/>
    <w:rsid w:val="00D9317D"/>
    <w:rsid w:val="00D9565C"/>
    <w:rsid w:val="00D966A9"/>
    <w:rsid w:val="00D97191"/>
    <w:rsid w:val="00D97345"/>
    <w:rsid w:val="00D97BDD"/>
    <w:rsid w:val="00DB584B"/>
    <w:rsid w:val="00E014B8"/>
    <w:rsid w:val="00E04900"/>
    <w:rsid w:val="00E11126"/>
    <w:rsid w:val="00E11317"/>
    <w:rsid w:val="00E47246"/>
    <w:rsid w:val="00E6369E"/>
    <w:rsid w:val="00E74EC5"/>
    <w:rsid w:val="00E76028"/>
    <w:rsid w:val="00E765C1"/>
    <w:rsid w:val="00E778E3"/>
    <w:rsid w:val="00E90F7C"/>
    <w:rsid w:val="00E95B26"/>
    <w:rsid w:val="00EB4E7B"/>
    <w:rsid w:val="00EE6063"/>
    <w:rsid w:val="00EF140B"/>
    <w:rsid w:val="00F0533F"/>
    <w:rsid w:val="00F05B84"/>
    <w:rsid w:val="00F14A75"/>
    <w:rsid w:val="00F16177"/>
    <w:rsid w:val="00F507AB"/>
    <w:rsid w:val="00F60FBB"/>
    <w:rsid w:val="00F65541"/>
    <w:rsid w:val="00F67D2F"/>
    <w:rsid w:val="00F730D9"/>
    <w:rsid w:val="00FB6889"/>
    <w:rsid w:val="00FD28AC"/>
    <w:rsid w:val="00FE7E60"/>
    <w:rsid w:val="00FF147B"/>
    <w:rsid w:val="00FF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D653D"/>
  <w15:chartTrackingRefBased/>
  <w15:docId w15:val="{903C4B94-EE4C-470A-A2E3-94642D59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8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16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wuping@sutd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hutosh Agarwal</dc:creator>
  <cp:keywords/>
  <dc:description/>
  <cp:lastModifiedBy>Dr Ashutosh Agarwal</cp:lastModifiedBy>
  <cp:revision>3</cp:revision>
  <dcterms:created xsi:type="dcterms:W3CDTF">2023-07-26T07:13:00Z</dcterms:created>
  <dcterms:modified xsi:type="dcterms:W3CDTF">2023-07-29T04:52:00Z</dcterms:modified>
</cp:coreProperties>
</file>